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FC6" w:rsidRDefault="00472B30">
      <w:pPr>
        <w:pStyle w:val="NoSpacing"/>
        <w:snapToGrid/>
        <w:contextualSpacing/>
        <w:jc w:val="center"/>
        <w:rPr>
          <w:rFonts w:cs="Times New Roman"/>
          <w:b/>
          <w:bCs/>
          <w:sz w:val="20"/>
          <w:szCs w:val="20"/>
        </w:rPr>
      </w:pPr>
      <w:bookmarkStart w:id="0" w:name="_Hlk85997566"/>
      <w:bookmarkStart w:id="1" w:name="_Hlk86163139"/>
      <w:bookmarkStart w:id="2" w:name="_GoBack"/>
      <w:r>
        <w:rPr>
          <w:rFonts w:cs="Times New Roman"/>
          <w:b/>
          <w:bCs/>
          <w:sz w:val="20"/>
          <w:szCs w:val="20"/>
        </w:rPr>
        <w:t>Supplement</w:t>
      </w:r>
      <w:bookmarkEnd w:id="0"/>
      <w:r>
        <w:rPr>
          <w:rFonts w:cs="Times New Roman"/>
          <w:b/>
          <w:bCs/>
          <w:sz w:val="20"/>
          <w:szCs w:val="20"/>
        </w:rPr>
        <w:t xml:space="preserve"> Table 1</w:t>
      </w:r>
      <w:bookmarkEnd w:id="1"/>
      <w:r>
        <w:rPr>
          <w:rFonts w:cs="Times New Roman"/>
          <w:b/>
          <w:bCs/>
          <w:sz w:val="20"/>
          <w:szCs w:val="20"/>
        </w:rPr>
        <w:t xml:space="preserve"> PSM process by age and gender of PLC patients without prior thyroid cancer</w:t>
      </w:r>
    </w:p>
    <w:tbl>
      <w:tblPr>
        <w:tblW w:w="1190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2"/>
        <w:gridCol w:w="1377"/>
        <w:gridCol w:w="1353"/>
        <w:gridCol w:w="1054"/>
        <w:gridCol w:w="878"/>
        <w:gridCol w:w="226"/>
        <w:gridCol w:w="1768"/>
        <w:gridCol w:w="1661"/>
        <w:gridCol w:w="1076"/>
        <w:gridCol w:w="1012"/>
      </w:tblGrid>
      <w:tr w:rsidR="00885FC6">
        <w:trPr>
          <w:trHeight w:val="42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Before PSM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85FC6" w:rsidRDefault="00885FC6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0" w:type="dxa"/>
            <w:gridSpan w:val="4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fter PSM</w:t>
            </w:r>
          </w:p>
        </w:tc>
      </w:tr>
      <w:tr w:rsidR="00885FC6">
        <w:trPr>
          <w:trHeight w:val="42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885FC6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ior thyroid canc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FC6" w:rsidRDefault="00885FC6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ior thyroid canc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85FC6">
        <w:trPr>
          <w:trHeight w:val="42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885FC6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out</w:t>
            </w:r>
          </w:p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(n= 759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</w:t>
            </w:r>
          </w:p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(n=1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885FC6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C6" w:rsidRDefault="00885FC6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FC6" w:rsidRDefault="00885FC6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out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n=1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</w:t>
            </w:r>
          </w:p>
          <w:p w:rsidR="00885FC6" w:rsidRDefault="00472B30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(n=1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FC6" w:rsidRDefault="00885FC6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885FC6" w:rsidRDefault="00885FC6">
            <w:pPr>
              <w:pStyle w:val="NoSpacing"/>
              <w:snapToGrid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85FC6">
        <w:trPr>
          <w:trHeight w:val="4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χ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=35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χ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>=23.1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&lt;.001</w:t>
            </w:r>
          </w:p>
        </w:tc>
      </w:tr>
      <w:tr w:rsidR="00885FC6">
        <w:trPr>
          <w:trHeight w:val="4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395 (2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 (5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8 (30.8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 (50.7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85FC6">
        <w:trPr>
          <w:trHeight w:val="4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506 (7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 (4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2 (69.1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 (49.3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vAlign w:val="bottom"/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885FC6">
        <w:trPr>
          <w:trHeight w:val="42"/>
          <w:jc w:val="center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24 ± 11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49 ± 12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=1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85FC6" w:rsidRDefault="00885FC6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45 ± 10.71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49 ± 12.0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=-0.04</w:t>
            </w:r>
          </w:p>
        </w:tc>
        <w:tc>
          <w:tcPr>
            <w:tcW w:w="1012" w:type="dxa"/>
            <w:tcBorders>
              <w:top w:val="nil"/>
              <w:left w:val="nil"/>
            </w:tcBorders>
            <w:vAlign w:val="bottom"/>
          </w:tcPr>
          <w:p w:rsidR="00885FC6" w:rsidRDefault="00472B30">
            <w:pPr>
              <w:pStyle w:val="NoSpacing"/>
              <w:snapToGrid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967</w:t>
            </w:r>
          </w:p>
        </w:tc>
      </w:tr>
    </w:tbl>
    <w:p w:rsidR="00885FC6" w:rsidRDefault="00472B30">
      <w:pPr>
        <w:ind w:left="420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>Abbreviations: PSM, propensity score matching.</w:t>
      </w:r>
    </w:p>
    <w:p w:rsidR="00885FC6" w:rsidRDefault="00885FC6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85FC6" w:rsidRDefault="00472B30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:rsidR="00885FC6" w:rsidRDefault="00472B3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haracteristics of the eligible patients </w:t>
      </w:r>
      <w:bookmarkStart w:id="3" w:name="_Hlk106376329"/>
      <w:r>
        <w:rPr>
          <w:rFonts w:ascii="Times New Roman" w:hAnsi="Times New Roman" w:cs="Times New Roman"/>
          <w:b/>
          <w:bCs/>
          <w:sz w:val="20"/>
          <w:szCs w:val="20"/>
        </w:rPr>
        <w:t>before PSM matching processing</w:t>
      </w:r>
    </w:p>
    <w:tbl>
      <w:tblPr>
        <w:tblW w:w="974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6"/>
        <w:gridCol w:w="1524"/>
        <w:gridCol w:w="1524"/>
        <w:gridCol w:w="1524"/>
        <w:gridCol w:w="1003"/>
        <w:gridCol w:w="510"/>
        <w:gridCol w:w="57"/>
        <w:gridCol w:w="113"/>
      </w:tblGrid>
      <w:tr w:rsidR="00885FC6">
        <w:trPr>
          <w:cantSplit/>
          <w:tblHeader/>
          <w:jc w:val="center"/>
        </w:trPr>
        <w:tc>
          <w:tcPr>
            <w:tcW w:w="34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bookmarkEnd w:id="3"/>
          <w:p w:rsidR="00885FC6" w:rsidRDefault="00472B30">
            <w:pPr>
              <w:keepNext/>
              <w:adjustRightInd w:val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n=76043)</w:t>
            </w:r>
          </w:p>
        </w:tc>
        <w:tc>
          <w:tcPr>
            <w:tcW w:w="1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ithout prior thyroid cancer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75901)</w:t>
            </w:r>
          </w:p>
        </w:tc>
        <w:tc>
          <w:tcPr>
            <w:tcW w:w="1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prior thyroid cancer (n=142)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85FC6">
        <w:trPr>
          <w:gridAfter w:val="1"/>
          <w:wAfter w:w="113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5 ± 11.3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4 ± 11.3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9 ± 12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=-1.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885FC6">
        <w:trPr>
          <w:gridAfter w:val="1"/>
          <w:wAfter w:w="113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35.4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85FC6">
        <w:trPr>
          <w:gridAfter w:val="1"/>
          <w:wAfter w:w="113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67 (28.2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95 (28.1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50.7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1"/>
          <w:wAfter w:w="113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76 (71.7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06 (71.8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.3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1"/>
          <w:wAfter w:w="113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8.14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7</w:t>
            </w:r>
          </w:p>
        </w:tc>
      </w:tr>
      <w:tr w:rsidR="00885FC6">
        <w:trPr>
          <w:gridAfter w:val="1"/>
          <w:wAfter w:w="113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2 (12.3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5 (12.4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.9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s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7 (16.8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7 (16.8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1.1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14 (70.7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09 (70.7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73.9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.2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0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rried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50 (54.2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64 (54.2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60.5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 marri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93 (45.7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37 (45.7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39.4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size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8.9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1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&lt;5 cm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61 (40.7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99 (40.7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43.6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≥5 c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25 (37.1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62 (37.1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44.3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7 (22.1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84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1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1.9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al nodes positive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5.2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1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 (3.9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2 (3.8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7.7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 (1.2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 (1.2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1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46 (94.8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18 (94.8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90.1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imary site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4.6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1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22.0-Liv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55 (89.3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36 (89.3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83.8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22.1-Intrahepatic bile duc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8 (10.6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5 (10.6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6.2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adiation therapy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5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64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e /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34 (91.1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07 (91.1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89.4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9 (8.8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6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8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0.5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2.3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e /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49 (74.7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61 (74.7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61.9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rgery perform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94 (25.2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0 (25.2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38.0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6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03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e /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16 (57.0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33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0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60.5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27 (42.9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71 (42.9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39.4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ic grade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5.0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5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ade I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3 (16.1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0 (16.1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23.2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ade II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2 (9.1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5 (9.1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1.9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ade I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 (0.7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 (0.7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21 (63.5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53 (63.5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47.8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ade 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2 (10.3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9 (10.3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6.2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CC T status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0.9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3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45 (33.8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81 (33.8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45.0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13 (17.3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91 (17.3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5.4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6 (18.4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74 (18.4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5.4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0 (3.9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2 (3.9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.6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5 (26.3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9 (26.3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8.3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CC N status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9.6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8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N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36 (66.9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29 (66.9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75.3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6 (7.1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2 (7.1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8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1 (25.8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20 (25.8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4.7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CC M status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8.8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2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61 (65.7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56 (65.6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73.9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0 (13.6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8 (13.6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5.4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12 (20.6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97 (20.6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0.5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tor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ge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8.9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0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istan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8 (13.8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3 (13.8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7.6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ocaliz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40 (42.9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67 (42.9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51.4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gion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95 (24.0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69 (24.0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8.3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0 (19.1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62 (19.1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6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l month, M (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 (3.00,26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 (3.00,25.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0 (7.00,39.0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=4.1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l status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.7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4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Aliv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47 (25.5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02 (25.5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31.6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Dea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96 (74.4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99 (74.4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68.3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se death classification, 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4.9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Aliv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47 (25.5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02 (25.5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31.6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Death due to liver canc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99 (56.9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keepNext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40 (56.9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keepNext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41.5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5FC6">
        <w:trPr>
          <w:gridAfter w:val="2"/>
          <w:wAfter w:w="170" w:type="dxa"/>
          <w:cantSplit/>
          <w:jc w:val="center"/>
        </w:trPr>
        <w:tc>
          <w:tcPr>
            <w:tcW w:w="348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885FC6" w:rsidRDefault="00472B3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Death due to other cau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7 (17.4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9 (17.4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472B30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26.7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85FC6" w:rsidRDefault="00885FC6">
            <w:pPr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85FC6" w:rsidRDefault="00472B3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PSM, Propensity Score Matching; AJCC, American Joint Committee on Cancer; SEER, the Surveillance, Epidemiology, and End Results.</w:t>
      </w:r>
    </w:p>
    <w:p w:rsidR="00885FC6" w:rsidRDefault="00472B30">
      <w:pPr>
        <w:pStyle w:val="NoSpacing"/>
        <w:spacing w:line="360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cs="Times New Roman" w:hint="eastAsia"/>
          <w:b/>
          <w:bCs/>
          <w:sz w:val="20"/>
          <w:szCs w:val="20"/>
        </w:rPr>
        <w:t>3</w:t>
      </w:r>
      <w:r>
        <w:rPr>
          <w:rFonts w:cs="Times New Roman"/>
          <w:b/>
          <w:bCs/>
          <w:sz w:val="20"/>
          <w:szCs w:val="20"/>
        </w:rPr>
        <w:t xml:space="preserve"> The</w:t>
      </w:r>
      <w:bookmarkStart w:id="4" w:name="_Hlk106378507"/>
      <w:r>
        <w:rPr>
          <w:rFonts w:cs="Times New Roman"/>
          <w:b/>
          <w:bCs/>
          <w:sz w:val="20"/>
          <w:szCs w:val="20"/>
        </w:rPr>
        <w:t xml:space="preserve"> effect of </w:t>
      </w:r>
      <w:bookmarkStart w:id="5" w:name="_Hlk106377467"/>
      <w:r>
        <w:rPr>
          <w:rFonts w:cs="Times New Roman"/>
          <w:b/>
          <w:bCs/>
          <w:sz w:val="20"/>
          <w:szCs w:val="20"/>
        </w:rPr>
        <w:t>thyroid cancer</w:t>
      </w:r>
      <w:bookmarkEnd w:id="5"/>
      <w:r>
        <w:rPr>
          <w:rFonts w:cs="Times New Roman"/>
          <w:b/>
          <w:bCs/>
          <w:sz w:val="20"/>
          <w:szCs w:val="20"/>
        </w:rPr>
        <w:t xml:space="preserve"> history on the risk of </w:t>
      </w:r>
      <w:bookmarkStart w:id="6" w:name="_Hlk106377526"/>
      <w:r>
        <w:rPr>
          <w:rFonts w:cs="Times New Roman"/>
          <w:b/>
          <w:bCs/>
          <w:sz w:val="20"/>
          <w:szCs w:val="20"/>
        </w:rPr>
        <w:t xml:space="preserve">PLC-specific death </w:t>
      </w:r>
      <w:bookmarkEnd w:id="6"/>
      <w:r>
        <w:rPr>
          <w:rFonts w:cs="Times New Roman"/>
          <w:b/>
          <w:bCs/>
          <w:sz w:val="20"/>
          <w:szCs w:val="20"/>
        </w:rPr>
        <w:t xml:space="preserve">among </w:t>
      </w:r>
      <w:bookmarkStart w:id="7" w:name="_Hlk106377438"/>
      <w:r>
        <w:rPr>
          <w:rFonts w:cs="Times New Roman"/>
          <w:b/>
          <w:bCs/>
          <w:sz w:val="20"/>
          <w:szCs w:val="20"/>
        </w:rPr>
        <w:t>PLC patients</w:t>
      </w:r>
      <w:bookmarkEnd w:id="7"/>
      <w:r>
        <w:rPr>
          <w:rFonts w:cs="Times New Roman"/>
          <w:b/>
          <w:bCs/>
          <w:sz w:val="20"/>
          <w:szCs w:val="20"/>
        </w:rPr>
        <w:t xml:space="preserve"> before PSM matching processing</w:t>
      </w:r>
      <w:bookmarkEnd w:id="4"/>
    </w:p>
    <w:tbl>
      <w:tblPr>
        <w:tblW w:w="99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2001"/>
        <w:gridCol w:w="789"/>
        <w:gridCol w:w="175"/>
        <w:gridCol w:w="2002"/>
        <w:gridCol w:w="964"/>
        <w:gridCol w:w="22"/>
        <w:gridCol w:w="1979"/>
        <w:gridCol w:w="811"/>
        <w:gridCol w:w="153"/>
      </w:tblGrid>
      <w:tr w:rsidR="00885FC6">
        <w:trPr>
          <w:gridAfter w:val="1"/>
          <w:wAfter w:w="153" w:type="dxa"/>
          <w:trHeight w:val="211"/>
        </w:trPr>
        <w:tc>
          <w:tcPr>
            <w:tcW w:w="10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16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885FC6">
        <w:trPr>
          <w:trHeight w:val="211"/>
        </w:trPr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5FC6" w:rsidRDefault="00885FC6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jc w:val="center"/>
              <w:rPr>
                <w:rFonts w:eastAsiaTheme="minorEastAsia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0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85FC6">
        <w:trPr>
          <w:trHeight w:val="211"/>
        </w:trPr>
        <w:tc>
          <w:tcPr>
            <w:tcW w:w="1020" w:type="dxa"/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rPr>
                <w:rFonts w:cs="Times New Roman"/>
                <w:sz w:val="20"/>
                <w:szCs w:val="20"/>
                <w:highlight w:val="yellow"/>
              </w:rPr>
            </w:pPr>
            <w:bookmarkStart w:id="8" w:name="_Hlk106377556"/>
            <w:r>
              <w:rPr>
                <w:rFonts w:cs="Times New Roman"/>
                <w:sz w:val="20"/>
                <w:szCs w:val="20"/>
              </w:rPr>
              <w:t>Thyroid cancer history</w:t>
            </w:r>
          </w:p>
        </w:tc>
        <w:tc>
          <w:tcPr>
            <w:tcW w:w="2001" w:type="dxa"/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92 (0.465-0.753)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3 (0.458-0.744)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001" w:type="dxa"/>
            <w:gridSpan w:val="2"/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8 (0.477-0.801)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</w:tcPr>
          <w:p w:rsidR="00885FC6" w:rsidRDefault="00472B30">
            <w:pPr>
              <w:pStyle w:val="NoSpacing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&lt;0.001</w:t>
            </w:r>
          </w:p>
        </w:tc>
      </w:tr>
    </w:tbl>
    <w:p w:rsidR="00885FC6" w:rsidRDefault="00472B30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9" w:name="_Hlk86743778"/>
      <w:bookmarkEnd w:id="8"/>
      <w:r>
        <w:rPr>
          <w:rFonts w:ascii="Times New Roman" w:hAnsi="Times New Roman" w:cs="Times New Roman"/>
          <w:sz w:val="20"/>
          <w:szCs w:val="20"/>
        </w:rPr>
        <w:t xml:space="preserve">Abbreviations: PSM, </w:t>
      </w:r>
      <w:r>
        <w:rPr>
          <w:rFonts w:ascii="Times New Roman" w:hAnsi="Times New Roman" w:cs="Times New Roman"/>
          <w:sz w:val="20"/>
          <w:szCs w:val="20"/>
        </w:rPr>
        <w:t>Propensity Score Matching; PLC, primary liver cancer; HR, hazard ratio; CI, confidence interval.</w:t>
      </w:r>
    </w:p>
    <w:bookmarkEnd w:id="9"/>
    <w:p w:rsidR="00885FC6" w:rsidRDefault="00472B3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Model 1 was established as a crude model without adjustment.</w:t>
      </w:r>
    </w:p>
    <w:p w:rsidR="00885FC6" w:rsidRDefault="00472B3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Model 2 adjusted for age and gender.</w:t>
      </w:r>
    </w:p>
    <w:p w:rsidR="00885FC6" w:rsidRDefault="00472B3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Model 3 adjusted for age, gender, race, marital status,</w:t>
      </w:r>
      <w:r>
        <w:rPr>
          <w:rFonts w:ascii="Times New Roman" w:hAnsi="Times New Roman" w:cs="Times New Roman"/>
          <w:sz w:val="20"/>
          <w:szCs w:val="20"/>
        </w:rPr>
        <w:t xml:space="preserve"> tumor size, regional nodes positive, primary site, histology groupings, surgery, chemotherapy, histologic grade, AJCC T status, AJCC N status, AJCC M status, SEER historic stage.</w:t>
      </w:r>
    </w:p>
    <w:p w:rsidR="00885FC6" w:rsidRDefault="00885FC6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:rsidR="00885FC6" w:rsidRDefault="00885FC6"/>
    <w:p w:rsidR="00885FC6" w:rsidRDefault="00885FC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bookmarkEnd w:id="2"/>
    <w:p w:rsidR="00885FC6" w:rsidRDefault="00885FC6"/>
    <w:sectPr w:rsidR="00885FC6" w:rsidSect="00472B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E5ZGJhODQ3MjRhNTM5YTllYmRlYmYyYTc2Mjg1NmEifQ=="/>
  </w:docVars>
  <w:rsids>
    <w:rsidRoot w:val="009A65D8"/>
    <w:rsid w:val="00055825"/>
    <w:rsid w:val="002250AC"/>
    <w:rsid w:val="00472B30"/>
    <w:rsid w:val="007D5592"/>
    <w:rsid w:val="00885FC6"/>
    <w:rsid w:val="009A65D8"/>
    <w:rsid w:val="00B47D77"/>
    <w:rsid w:val="00C435DF"/>
    <w:rsid w:val="314E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7B595C-C4FF-4E0B-A09E-9DC8061A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NoSpacing">
    <w:name w:val="No Spacing"/>
    <w:uiPriority w:val="1"/>
    <w:qFormat/>
    <w:pPr>
      <w:widowControl w:val="0"/>
      <w:adjustRightInd w:val="0"/>
      <w:snapToGrid w:val="0"/>
    </w:pPr>
    <w:rPr>
      <w:rFonts w:ascii="Times New Roman" w:eastAsia="SimSun" w:hAnsi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0405B-B451-479E-BFFD-D8BF49922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4</Words>
  <Characters>4242</Characters>
  <Application>Microsoft Office Word</Application>
  <DocSecurity>0</DocSecurity>
  <Lines>35</Lines>
  <Paragraphs>9</Paragraphs>
  <ScaleCrop>false</ScaleCrop>
  <Company/>
  <LinksUpToDate>false</LinksUpToDate>
  <CharactersWithSpaces>4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anitha M.</cp:lastModifiedBy>
  <cp:revision>2</cp:revision>
  <dcterms:created xsi:type="dcterms:W3CDTF">2022-01-05T05:30:00Z</dcterms:created>
  <dcterms:modified xsi:type="dcterms:W3CDTF">2022-07-3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06E85F76E49242CEA8AD116B91C52F8D</vt:lpwstr>
  </property>
</Properties>
</file>